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7049B" w14:textId="77777777" w:rsidR="00D87D71" w:rsidRPr="00D31CC9" w:rsidRDefault="00D87D71">
      <w:pPr>
        <w:rPr>
          <w:rFonts w:ascii="Times New Roman" w:hAnsi="Times New Roman" w:cs="Times New Roman"/>
          <w:b/>
          <w:bCs/>
          <w:lang w:val="en-US"/>
        </w:rPr>
      </w:pPr>
    </w:p>
    <w:p w14:paraId="6A79DF01" w14:textId="6B1AAC70" w:rsidR="00D87D71" w:rsidRPr="00D31CC9" w:rsidRDefault="00E74FC4" w:rsidP="00E74FC4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D31CC9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ry </w:t>
      </w:r>
      <w:r w:rsidR="002E50B7">
        <w:rPr>
          <w:rFonts w:ascii="Times New Roman" w:hAnsi="Times New Roman" w:cs="Times New Roman"/>
          <w:b/>
          <w:bCs/>
          <w:sz w:val="40"/>
          <w:szCs w:val="40"/>
          <w:lang w:val="en-US"/>
        </w:rPr>
        <w:t>Table</w:t>
      </w:r>
      <w:bookmarkStart w:id="0" w:name="_GoBack"/>
      <w:bookmarkEnd w:id="0"/>
    </w:p>
    <w:p w14:paraId="0F23D1C9" w14:textId="6C33C5DD" w:rsidR="00E74FC4" w:rsidRPr="00D31CC9" w:rsidRDefault="00E74FC4" w:rsidP="00E74FC4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14:paraId="193A91D2" w14:textId="76F8D35E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0A28D76C" w14:textId="77777777" w:rsidR="00E74FC4" w:rsidRPr="00D31CC9" w:rsidRDefault="00E74FC4" w:rsidP="00E74FC4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Hlk64445198"/>
      <w:bookmarkStart w:id="2" w:name="_Hlk40625516"/>
      <w:r w:rsidRPr="00D31CC9">
        <w:rPr>
          <w:rFonts w:ascii="Times New Roman" w:hAnsi="Times New Roman" w:cs="Times New Roman"/>
          <w:b/>
          <w:bCs/>
          <w:sz w:val="28"/>
          <w:szCs w:val="32"/>
        </w:rPr>
        <w:t xml:space="preserve">CYB561 supports the neuroendocrine phenotype in castration-resistant prostate cancer </w:t>
      </w:r>
    </w:p>
    <w:bookmarkEnd w:id="1"/>
    <w:p w14:paraId="5BDD0A4C" w14:textId="77777777" w:rsidR="00E74FC4" w:rsidRPr="00D31CC9" w:rsidRDefault="00E74FC4" w:rsidP="00E74FC4">
      <w:pPr>
        <w:rPr>
          <w:rFonts w:ascii="Times New Roman" w:hAnsi="Times New Roman" w:cs="Times New Roman"/>
        </w:rPr>
      </w:pPr>
    </w:p>
    <w:p w14:paraId="49E0EB10" w14:textId="77777777" w:rsidR="00E74FC4" w:rsidRPr="00D31CC9" w:rsidRDefault="00E74FC4" w:rsidP="00E74FC4">
      <w:pPr>
        <w:rPr>
          <w:rFonts w:ascii="Times New Roman" w:hAnsi="Times New Roman" w:cs="Times New Roman"/>
        </w:rPr>
      </w:pPr>
    </w:p>
    <w:p w14:paraId="54A69C67" w14:textId="77777777" w:rsidR="00E74FC4" w:rsidRPr="00D31CC9" w:rsidRDefault="00E74FC4" w:rsidP="00E74FC4">
      <w:pPr>
        <w:rPr>
          <w:rFonts w:ascii="Times New Roman" w:hAnsi="Times New Roman" w:cs="Times New Roman"/>
        </w:rPr>
      </w:pPr>
    </w:p>
    <w:p w14:paraId="16CB0239" w14:textId="77777777" w:rsidR="00E74FC4" w:rsidRPr="00D31CC9" w:rsidRDefault="00E74FC4" w:rsidP="00E74FC4">
      <w:pPr>
        <w:rPr>
          <w:rFonts w:ascii="Times New Roman" w:hAnsi="Times New Roman" w:cs="Times New Roman"/>
        </w:rPr>
      </w:pPr>
      <w:r w:rsidRPr="00D31CC9">
        <w:rPr>
          <w:rFonts w:ascii="Times New Roman" w:hAnsi="Times New Roman" w:cs="Times New Roman"/>
        </w:rPr>
        <w:t>Romie Angelo G. Azur</w:t>
      </w:r>
      <w:r w:rsidRPr="00D31CC9">
        <w:rPr>
          <w:rFonts w:ascii="Times New Roman" w:hAnsi="Times New Roman" w:cs="Times New Roman"/>
          <w:vertAlign w:val="superscript"/>
        </w:rPr>
        <w:t>¶</w:t>
      </w:r>
      <w:r w:rsidRPr="00D31CC9">
        <w:rPr>
          <w:rFonts w:ascii="Times New Roman" w:hAnsi="Times New Roman" w:cs="Times New Roman"/>
        </w:rPr>
        <w:t>, Kevin Christian V. Olarte</w:t>
      </w:r>
      <w:r w:rsidRPr="00D31CC9">
        <w:rPr>
          <w:rFonts w:ascii="Times New Roman" w:hAnsi="Times New Roman" w:cs="Times New Roman"/>
          <w:vertAlign w:val="superscript"/>
        </w:rPr>
        <w:t>¶</w:t>
      </w:r>
      <w:r w:rsidRPr="00D31CC9">
        <w:rPr>
          <w:rFonts w:ascii="Times New Roman" w:hAnsi="Times New Roman" w:cs="Times New Roman"/>
        </w:rPr>
        <w:t>, Weand S. Ybañez, Alessandria Maeve M. Ocampo and Pia D. Bagamasbad</w:t>
      </w:r>
      <w:r w:rsidRPr="00D31CC9">
        <w:rPr>
          <w:rFonts w:ascii="Times New Roman" w:hAnsi="Times New Roman" w:cs="Times New Roman"/>
          <w:vertAlign w:val="superscript"/>
        </w:rPr>
        <w:t>*</w:t>
      </w:r>
    </w:p>
    <w:bookmarkEnd w:id="2"/>
    <w:p w14:paraId="05210047" w14:textId="77777777" w:rsidR="00E74FC4" w:rsidRPr="00D31CC9" w:rsidRDefault="00E74FC4" w:rsidP="00E74FC4">
      <w:pPr>
        <w:ind w:firstLine="360"/>
        <w:rPr>
          <w:rFonts w:ascii="Times New Roman" w:hAnsi="Times New Roman" w:cs="Times New Roman"/>
        </w:rPr>
      </w:pPr>
    </w:p>
    <w:p w14:paraId="5E1466C7" w14:textId="77777777" w:rsidR="00E74FC4" w:rsidRPr="00D31CC9" w:rsidRDefault="00E74FC4" w:rsidP="00E74FC4">
      <w:pPr>
        <w:ind w:firstLine="360"/>
        <w:rPr>
          <w:rFonts w:ascii="Times New Roman" w:hAnsi="Times New Roman" w:cs="Times New Roman"/>
        </w:rPr>
      </w:pPr>
    </w:p>
    <w:p w14:paraId="4FB7C8F8" w14:textId="77777777" w:rsidR="00E74FC4" w:rsidRPr="00D31CC9" w:rsidRDefault="00E74FC4" w:rsidP="00E74FC4">
      <w:pPr>
        <w:ind w:firstLine="360"/>
        <w:rPr>
          <w:rFonts w:ascii="Times New Roman" w:hAnsi="Times New Roman" w:cs="Times New Roman"/>
        </w:rPr>
      </w:pPr>
    </w:p>
    <w:p w14:paraId="58A5A26A" w14:textId="77777777" w:rsidR="00E74FC4" w:rsidRPr="00D31CC9" w:rsidRDefault="00E74FC4" w:rsidP="00E74FC4">
      <w:pPr>
        <w:ind w:firstLine="360"/>
        <w:rPr>
          <w:rFonts w:ascii="Times New Roman" w:hAnsi="Times New Roman" w:cs="Times New Roman"/>
        </w:rPr>
      </w:pPr>
    </w:p>
    <w:p w14:paraId="6554B1EB" w14:textId="77777777" w:rsidR="00E74FC4" w:rsidRPr="00D31CC9" w:rsidRDefault="00E74FC4" w:rsidP="00E74FC4">
      <w:pPr>
        <w:rPr>
          <w:rFonts w:ascii="Times New Roman" w:hAnsi="Times New Roman" w:cs="Times New Roman"/>
        </w:rPr>
      </w:pPr>
      <w:r w:rsidRPr="00D31CC9">
        <w:rPr>
          <w:rFonts w:ascii="Times New Roman" w:hAnsi="Times New Roman" w:cs="Times New Roman"/>
        </w:rPr>
        <w:t>National Institute of Molecular Biology and Biotechnology, University of the Philippines Diliman, Quezon City, Philippines</w:t>
      </w:r>
    </w:p>
    <w:p w14:paraId="42D1B230" w14:textId="01ADAACA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7E7DC891" w14:textId="3A8463EE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50AD24E9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  <w:r w:rsidRPr="00C36A70">
        <w:rPr>
          <w:rFonts w:ascii="Times New Roman" w:hAnsi="Times New Roman" w:cs="Times New Roman"/>
          <w:color w:val="000000" w:themeColor="text1"/>
          <w:vertAlign w:val="superscript"/>
        </w:rPr>
        <w:t xml:space="preserve">* </w:t>
      </w:r>
      <w:r w:rsidRPr="00C36A70">
        <w:rPr>
          <w:rFonts w:ascii="Times New Roman" w:hAnsi="Times New Roman" w:cs="Times New Roman"/>
          <w:color w:val="000000" w:themeColor="text1"/>
        </w:rPr>
        <w:t xml:space="preserve">Corresponding author: </w:t>
      </w:r>
    </w:p>
    <w:p w14:paraId="1D6DD8C9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</w:p>
    <w:p w14:paraId="1A225E34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  <w:r w:rsidRPr="00C36A70">
        <w:rPr>
          <w:rFonts w:ascii="Times New Roman" w:hAnsi="Times New Roman" w:cs="Times New Roman"/>
          <w:color w:val="000000" w:themeColor="text1"/>
        </w:rPr>
        <w:t>Email: pdbagamasbad@up.edu.ph</w:t>
      </w:r>
    </w:p>
    <w:p w14:paraId="3384B9CC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</w:p>
    <w:p w14:paraId="05D896D6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</w:p>
    <w:p w14:paraId="611F4D68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</w:p>
    <w:p w14:paraId="08E97B6E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</w:p>
    <w:p w14:paraId="0030ECFA" w14:textId="77777777" w:rsidR="00344719" w:rsidRPr="00C36A70" w:rsidRDefault="00344719" w:rsidP="00344719">
      <w:pPr>
        <w:rPr>
          <w:rFonts w:ascii="Times New Roman" w:hAnsi="Times New Roman" w:cs="Times New Roman"/>
          <w:color w:val="000000" w:themeColor="text1"/>
        </w:rPr>
      </w:pPr>
      <w:r w:rsidRPr="00C36A70">
        <w:rPr>
          <w:rFonts w:ascii="Times New Roman" w:hAnsi="Times New Roman" w:cs="Times New Roman"/>
          <w:color w:val="000000" w:themeColor="text1"/>
          <w:vertAlign w:val="superscript"/>
        </w:rPr>
        <w:t>¶</w:t>
      </w:r>
      <w:r w:rsidRPr="00C36A70">
        <w:rPr>
          <w:rFonts w:ascii="Times New Roman" w:hAnsi="Times New Roman" w:cs="Times New Roman"/>
          <w:color w:val="000000" w:themeColor="text1"/>
        </w:rPr>
        <w:t>These authors contributed equally to this work.</w:t>
      </w:r>
    </w:p>
    <w:p w14:paraId="03FA789B" w14:textId="3AF18F4D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60135144" w14:textId="602184CE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00F0AA48" w14:textId="2BC13EA9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2F8D9D35" w14:textId="66D4C7FD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0C093348" w14:textId="5800FE69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392CF742" w14:textId="0D167526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3198E1F0" w14:textId="51207154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64A885BF" w14:textId="301FCF3F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4F5E7C14" w14:textId="76CADD16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5F907C51" w14:textId="44FE1BD9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637F274D" w14:textId="20139C27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2B5A3C37" w14:textId="3FC4DEBA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7EA149C0" w14:textId="0C975632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24D270FE" w14:textId="384575EC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5BC9BAAC" w14:textId="650B2D73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78DB943A" w14:textId="1AD27427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16BEB20B" w14:textId="2CC11A7A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072182EE" w14:textId="2BA89850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7DE80336" w14:textId="48D019C4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72794473" w14:textId="3143DE39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13B100A9" w14:textId="0872FF9B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p w14:paraId="7AA2D1DB" w14:textId="77777777" w:rsidR="00344719" w:rsidRPr="00C36A70" w:rsidRDefault="00344719" w:rsidP="00344719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36A70"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 w:rsidRPr="00C36A70">
        <w:rPr>
          <w:rFonts w:ascii="Times New Roman" w:hAnsi="Times New Roman" w:cs="Times New Roman"/>
          <w:b/>
          <w:bCs/>
          <w:color w:val="000000" w:themeColor="text1"/>
        </w:rPr>
        <w:t>Primers used to generate the pLKO.1-sh</w:t>
      </w:r>
      <w:r w:rsidRPr="00C36A70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YB561 </w:t>
      </w:r>
      <w:r w:rsidRPr="00C36A70">
        <w:rPr>
          <w:rFonts w:ascii="Times New Roman" w:hAnsi="Times New Roman" w:cs="Times New Roman"/>
          <w:b/>
          <w:bCs/>
          <w:color w:val="000000" w:themeColor="text1"/>
        </w:rPr>
        <w:t>construct for lentiviral transduction.</w:t>
      </w:r>
    </w:p>
    <w:p w14:paraId="5359B252" w14:textId="77777777" w:rsidR="00344719" w:rsidRPr="00C36A70" w:rsidRDefault="00344719" w:rsidP="0034471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6504"/>
      </w:tblGrid>
      <w:tr w:rsidR="00344719" w:rsidRPr="00C36A70" w14:paraId="013A29DA" w14:textId="77777777" w:rsidTr="00431A59">
        <w:tc>
          <w:tcPr>
            <w:tcW w:w="1345" w:type="dxa"/>
            <w:vMerge w:val="restart"/>
            <w:vAlign w:val="center"/>
          </w:tcPr>
          <w:p w14:paraId="331AE60E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h</w:t>
            </w:r>
            <w:r w:rsidRPr="00C36A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PH"/>
              </w:rPr>
              <w:t xml:space="preserve">CYB561-1 </w:t>
            </w: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shRNA</w:t>
            </w:r>
          </w:p>
        </w:tc>
        <w:tc>
          <w:tcPr>
            <w:tcW w:w="1170" w:type="dxa"/>
            <w:vAlign w:val="center"/>
          </w:tcPr>
          <w:p w14:paraId="29F88100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Forward</w:t>
            </w:r>
          </w:p>
        </w:tc>
        <w:tc>
          <w:tcPr>
            <w:tcW w:w="6504" w:type="dxa"/>
            <w:vAlign w:val="center"/>
          </w:tcPr>
          <w:p w14:paraId="3D79B5A4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A70"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  <w:t>CCGGGAGTCCCTCCAGCCTGAATAACTCGAGTTATTCAGGCTGGAGGGACTCTTTTTG</w:t>
            </w:r>
          </w:p>
        </w:tc>
      </w:tr>
      <w:tr w:rsidR="00344719" w:rsidRPr="00C36A70" w14:paraId="01C72BB2" w14:textId="77777777" w:rsidTr="00431A59">
        <w:tc>
          <w:tcPr>
            <w:tcW w:w="1345" w:type="dxa"/>
            <w:vMerge/>
            <w:vAlign w:val="center"/>
          </w:tcPr>
          <w:p w14:paraId="2F64386F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2D5C28F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Reverse</w:t>
            </w:r>
          </w:p>
        </w:tc>
        <w:tc>
          <w:tcPr>
            <w:tcW w:w="6504" w:type="dxa"/>
            <w:vAlign w:val="center"/>
          </w:tcPr>
          <w:p w14:paraId="4D95AAD2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A70"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  <w:t>AATTCAAAAAGAGTCCCTCCAGCCTGAATAACTCGAGTTATTCAGGCTGGAGGGACTC</w:t>
            </w:r>
          </w:p>
        </w:tc>
      </w:tr>
      <w:tr w:rsidR="00344719" w:rsidRPr="00C36A70" w14:paraId="3FF9EA62" w14:textId="77777777" w:rsidTr="00431A59">
        <w:tc>
          <w:tcPr>
            <w:tcW w:w="1345" w:type="dxa"/>
            <w:vMerge w:val="restart"/>
            <w:vAlign w:val="center"/>
          </w:tcPr>
          <w:p w14:paraId="50E40EF3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h</w:t>
            </w:r>
            <w:r w:rsidRPr="00C36A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PH"/>
              </w:rPr>
              <w:t xml:space="preserve">CYB561-3 </w:t>
            </w: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shRNA</w:t>
            </w:r>
          </w:p>
        </w:tc>
        <w:tc>
          <w:tcPr>
            <w:tcW w:w="1170" w:type="dxa"/>
            <w:vAlign w:val="center"/>
          </w:tcPr>
          <w:p w14:paraId="581E5E77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</w:pP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Forward</w:t>
            </w:r>
          </w:p>
        </w:tc>
        <w:tc>
          <w:tcPr>
            <w:tcW w:w="6504" w:type="dxa"/>
            <w:vAlign w:val="center"/>
          </w:tcPr>
          <w:p w14:paraId="201AD213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C36A70"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  <w:t>CCGGGCACATCTTTGCGCTCGTCATCTCGAGATGACGAGCGCAAAGATGTGCTTTTTG</w:t>
            </w:r>
          </w:p>
        </w:tc>
      </w:tr>
      <w:tr w:rsidR="00344719" w:rsidRPr="00C36A70" w14:paraId="5EEDFA69" w14:textId="77777777" w:rsidTr="00431A59">
        <w:tc>
          <w:tcPr>
            <w:tcW w:w="1345" w:type="dxa"/>
            <w:vMerge/>
            <w:vAlign w:val="center"/>
          </w:tcPr>
          <w:p w14:paraId="71A19661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F12ECD7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</w:pPr>
            <w:r w:rsidRPr="00C36A7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PH"/>
              </w:rPr>
              <w:t>Reverse</w:t>
            </w:r>
          </w:p>
        </w:tc>
        <w:tc>
          <w:tcPr>
            <w:tcW w:w="6504" w:type="dxa"/>
            <w:vAlign w:val="center"/>
          </w:tcPr>
          <w:p w14:paraId="7414D9A1" w14:textId="77777777" w:rsidR="00344719" w:rsidRPr="00C36A70" w:rsidRDefault="00344719" w:rsidP="00431A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</w:pPr>
            <w:r w:rsidRPr="00C36A70">
              <w:rPr>
                <w:rFonts w:ascii="Times New Roman" w:hAnsi="Times New Roman" w:cs="Times New Roman"/>
                <w:color w:val="000000" w:themeColor="text1"/>
                <w:sz w:val="14"/>
                <w:szCs w:val="18"/>
              </w:rPr>
              <w:t>AATTCAAAAAGCACATCTTTGCGCTCGTCATCTCGAGATGACGAGCGCAAAGATGTGC</w:t>
            </w:r>
          </w:p>
        </w:tc>
      </w:tr>
    </w:tbl>
    <w:p w14:paraId="6AAC70F9" w14:textId="77777777" w:rsidR="00344719" w:rsidRPr="00C36A70" w:rsidRDefault="00344719" w:rsidP="0034471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3EC4973B" w14:textId="16EA7592" w:rsidR="00E74FC4" w:rsidRPr="00D31CC9" w:rsidRDefault="00E74FC4">
      <w:pPr>
        <w:rPr>
          <w:rFonts w:ascii="Times New Roman" w:hAnsi="Times New Roman" w:cs="Times New Roman"/>
          <w:b/>
          <w:bCs/>
          <w:lang w:val="en-US"/>
        </w:rPr>
      </w:pPr>
    </w:p>
    <w:sectPr w:rsidR="00E74FC4" w:rsidRPr="00D31CC9" w:rsidSect="00E35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3F"/>
    <w:rsid w:val="00016550"/>
    <w:rsid w:val="00024677"/>
    <w:rsid w:val="00080A38"/>
    <w:rsid w:val="000810B5"/>
    <w:rsid w:val="000D29BB"/>
    <w:rsid w:val="000E2D99"/>
    <w:rsid w:val="000F7334"/>
    <w:rsid w:val="00122FA8"/>
    <w:rsid w:val="00141235"/>
    <w:rsid w:val="00161221"/>
    <w:rsid w:val="00161798"/>
    <w:rsid w:val="00176121"/>
    <w:rsid w:val="001A353C"/>
    <w:rsid w:val="001F0291"/>
    <w:rsid w:val="001F56A6"/>
    <w:rsid w:val="002107B8"/>
    <w:rsid w:val="0022064E"/>
    <w:rsid w:val="002265C5"/>
    <w:rsid w:val="002657BC"/>
    <w:rsid w:val="00265A1C"/>
    <w:rsid w:val="00272ED8"/>
    <w:rsid w:val="002A0768"/>
    <w:rsid w:val="002B4C9F"/>
    <w:rsid w:val="002D7D67"/>
    <w:rsid w:val="002E50B7"/>
    <w:rsid w:val="002E7F69"/>
    <w:rsid w:val="002F3901"/>
    <w:rsid w:val="003319A2"/>
    <w:rsid w:val="00343A8A"/>
    <w:rsid w:val="00344719"/>
    <w:rsid w:val="00384FDE"/>
    <w:rsid w:val="00396FFD"/>
    <w:rsid w:val="003A1516"/>
    <w:rsid w:val="003D51FD"/>
    <w:rsid w:val="00437BC6"/>
    <w:rsid w:val="00470ACD"/>
    <w:rsid w:val="00472B8C"/>
    <w:rsid w:val="0047489C"/>
    <w:rsid w:val="004B5DBA"/>
    <w:rsid w:val="004F1777"/>
    <w:rsid w:val="005608F5"/>
    <w:rsid w:val="005C3079"/>
    <w:rsid w:val="005F280D"/>
    <w:rsid w:val="0063248E"/>
    <w:rsid w:val="0064488E"/>
    <w:rsid w:val="00681C20"/>
    <w:rsid w:val="006A4D46"/>
    <w:rsid w:val="006C49D1"/>
    <w:rsid w:val="006D52D9"/>
    <w:rsid w:val="006E2637"/>
    <w:rsid w:val="00701DB0"/>
    <w:rsid w:val="007264B7"/>
    <w:rsid w:val="007409DE"/>
    <w:rsid w:val="007A1417"/>
    <w:rsid w:val="007C7E46"/>
    <w:rsid w:val="007D6E0C"/>
    <w:rsid w:val="007D785A"/>
    <w:rsid w:val="00837B46"/>
    <w:rsid w:val="008624B1"/>
    <w:rsid w:val="00863D7C"/>
    <w:rsid w:val="00866B0D"/>
    <w:rsid w:val="0088709B"/>
    <w:rsid w:val="008B7F3F"/>
    <w:rsid w:val="008F1B26"/>
    <w:rsid w:val="009274BA"/>
    <w:rsid w:val="00943F22"/>
    <w:rsid w:val="00956B33"/>
    <w:rsid w:val="009707A1"/>
    <w:rsid w:val="00990D68"/>
    <w:rsid w:val="009B7C1E"/>
    <w:rsid w:val="009D7F91"/>
    <w:rsid w:val="009F69A1"/>
    <w:rsid w:val="00A062CA"/>
    <w:rsid w:val="00A15E88"/>
    <w:rsid w:val="00A25345"/>
    <w:rsid w:val="00A45FF0"/>
    <w:rsid w:val="00A47434"/>
    <w:rsid w:val="00A5787E"/>
    <w:rsid w:val="00AA1B3F"/>
    <w:rsid w:val="00AC6212"/>
    <w:rsid w:val="00AF6858"/>
    <w:rsid w:val="00B0000F"/>
    <w:rsid w:val="00B611A9"/>
    <w:rsid w:val="00BA7C1A"/>
    <w:rsid w:val="00BB09A7"/>
    <w:rsid w:val="00BB616C"/>
    <w:rsid w:val="00BE128A"/>
    <w:rsid w:val="00BF213C"/>
    <w:rsid w:val="00C24EEE"/>
    <w:rsid w:val="00C3639C"/>
    <w:rsid w:val="00C4454A"/>
    <w:rsid w:val="00C4471B"/>
    <w:rsid w:val="00CA0F7D"/>
    <w:rsid w:val="00CC651B"/>
    <w:rsid w:val="00D0252B"/>
    <w:rsid w:val="00D10FED"/>
    <w:rsid w:val="00D15BD4"/>
    <w:rsid w:val="00D31CC9"/>
    <w:rsid w:val="00D7103F"/>
    <w:rsid w:val="00D87D71"/>
    <w:rsid w:val="00DC36CE"/>
    <w:rsid w:val="00DC5DB9"/>
    <w:rsid w:val="00DE5FC6"/>
    <w:rsid w:val="00E353BD"/>
    <w:rsid w:val="00E64EB0"/>
    <w:rsid w:val="00E74FC4"/>
    <w:rsid w:val="00E75480"/>
    <w:rsid w:val="00EA4610"/>
    <w:rsid w:val="00EE214C"/>
    <w:rsid w:val="00F60628"/>
    <w:rsid w:val="00F6273E"/>
    <w:rsid w:val="00F6341E"/>
    <w:rsid w:val="00F65791"/>
    <w:rsid w:val="00F7525A"/>
    <w:rsid w:val="00F9152D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F66D"/>
  <w15:chartTrackingRefBased/>
  <w15:docId w15:val="{55746144-95C0-604A-B4E1-D9E9D07B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10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4471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4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ia Maeve Ocampo</dc:creator>
  <cp:keywords/>
  <dc:description/>
  <cp:lastModifiedBy>Pia Bagamasbad</cp:lastModifiedBy>
  <cp:revision>4</cp:revision>
  <cp:lastPrinted>2024-03-15T06:18:00Z</cp:lastPrinted>
  <dcterms:created xsi:type="dcterms:W3CDTF">2024-03-15T06:17:00Z</dcterms:created>
  <dcterms:modified xsi:type="dcterms:W3CDTF">2024-03-15T06:19:00Z</dcterms:modified>
</cp:coreProperties>
</file>